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126EA" w14:textId="090C5982" w:rsidR="00DF7DBD" w:rsidRPr="00CA3FE4" w:rsidRDefault="007750E2" w:rsidP="00FE5438">
      <w:pPr>
        <w:pStyle w:val="NoSpacing"/>
        <w:ind w:left="-142"/>
        <w:rPr>
          <w:rFonts w:ascii="Times New Roman" w:hAnsi="Times New Roman" w:cs="Times New Roman"/>
          <w:sz w:val="18"/>
          <w:szCs w:val="18"/>
          <w:lang w:val="en-US"/>
        </w:rPr>
      </w:pPr>
      <w:r w:rsidRPr="00CA3FE4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upplementary Table </w:t>
      </w:r>
      <w:r w:rsidR="00584406" w:rsidRPr="00CA3FE4">
        <w:rPr>
          <w:rFonts w:ascii="Times New Roman" w:hAnsi="Times New Roman" w:cs="Times New Roman"/>
          <w:b/>
          <w:bCs/>
          <w:sz w:val="18"/>
          <w:szCs w:val="18"/>
          <w:lang w:val="en-US"/>
        </w:rPr>
        <w:t>2</w:t>
      </w:r>
      <w:r w:rsidRPr="00CA3FE4">
        <w:rPr>
          <w:rFonts w:ascii="Times New Roman" w:hAnsi="Times New Roman" w:cs="Times New Roman"/>
          <w:b/>
          <w:bCs/>
          <w:sz w:val="18"/>
          <w:szCs w:val="18"/>
          <w:lang w:val="en-US"/>
        </w:rPr>
        <w:t>.</w:t>
      </w:r>
      <w:r w:rsidR="00BD7EAB" w:rsidRPr="00CA3FE4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="009B429F" w:rsidRPr="00CA3FE4">
        <w:rPr>
          <w:rFonts w:ascii="Times New Roman" w:hAnsi="Times New Roman" w:cs="Times New Roman"/>
          <w:sz w:val="18"/>
          <w:szCs w:val="18"/>
          <w:lang w:val="en-US"/>
        </w:rPr>
        <w:t xml:space="preserve">Overview of the results of experiment </w:t>
      </w:r>
      <w:r w:rsidR="009B429F" w:rsidRPr="00CA3FE4">
        <w:rPr>
          <w:rFonts w:ascii="Times New Roman" w:hAnsi="Times New Roman" w:cs="Times New Roman"/>
          <w:sz w:val="18"/>
          <w:szCs w:val="18"/>
          <w:lang w:val="en-US"/>
        </w:rPr>
        <w:t>2.</w:t>
      </w:r>
    </w:p>
    <w:p w14:paraId="2A845A6C" w14:textId="77777777" w:rsidR="0085718D" w:rsidRPr="00CA3FE4" w:rsidRDefault="0085718D" w:rsidP="007750E2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147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077"/>
        <w:gridCol w:w="1474"/>
        <w:gridCol w:w="1361"/>
        <w:gridCol w:w="185"/>
        <w:gridCol w:w="432"/>
        <w:gridCol w:w="1184"/>
        <w:gridCol w:w="185"/>
        <w:gridCol w:w="372"/>
        <w:gridCol w:w="1314"/>
        <w:gridCol w:w="185"/>
        <w:gridCol w:w="372"/>
        <w:gridCol w:w="1343"/>
        <w:gridCol w:w="185"/>
        <w:gridCol w:w="372"/>
        <w:gridCol w:w="1594"/>
        <w:gridCol w:w="185"/>
        <w:gridCol w:w="372"/>
        <w:gridCol w:w="1501"/>
      </w:tblGrid>
      <w:tr w:rsidR="00642CB7" w:rsidRPr="00CA3FE4" w14:paraId="0B9A89D5" w14:textId="77777777" w:rsidTr="00FE54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D020" w14:textId="77777777" w:rsidR="00642CB7" w:rsidRPr="00CA3FE4" w:rsidRDefault="00642CB7" w:rsidP="0064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1147" w14:textId="77777777" w:rsidR="00642CB7" w:rsidRPr="00CA3FE4" w:rsidRDefault="00642CB7" w:rsidP="004B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865D" w14:textId="77777777" w:rsidR="00642CB7" w:rsidRPr="00CA3FE4" w:rsidRDefault="00642CB7" w:rsidP="0064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991E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ED23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47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13E5E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odyweight at day (grams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704B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87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CFAC66A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urving</w:t>
            </w:r>
            <w:proofErr w:type="spellEnd"/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chickens at end of experiment</w:t>
            </w:r>
          </w:p>
        </w:tc>
      </w:tr>
      <w:tr w:rsidR="00642CB7" w:rsidRPr="00CA3FE4" w14:paraId="4BFFBDED" w14:textId="77777777" w:rsidTr="00FE54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6222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7D35" w14:textId="77777777" w:rsidR="00642CB7" w:rsidRPr="00CA3FE4" w:rsidRDefault="00642CB7" w:rsidP="004B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1F56" w14:textId="77777777" w:rsidR="00642CB7" w:rsidRPr="00CA3FE4" w:rsidRDefault="00642CB7" w:rsidP="0064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1236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9801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537E7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7515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E6A23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B3CE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0BFAD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2184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0C4B4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220E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87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245E2" w14:textId="77777777" w:rsidR="00642CB7" w:rsidRPr="00CA3FE4" w:rsidRDefault="00642CB7" w:rsidP="00642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FE5438" w:rsidRPr="00CA3FE4" w14:paraId="1B833AFC" w14:textId="77777777" w:rsidTr="00886B01">
        <w:trPr>
          <w:trHeight w:val="915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D260A3C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hicken lin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763712C" w14:textId="67CED579" w:rsidR="00642CB7" w:rsidRPr="00CA3FE4" w:rsidRDefault="00642CB7" w:rsidP="004B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E. coli</w:t>
            </w: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="00886B01"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os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CF96281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umber of birds allocated to group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644A735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umber of Inoculated birds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F8CDF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C2127" w14:textId="1A658307" w:rsidR="00642CB7" w:rsidRPr="00C329AC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</w:t>
            </w:r>
            <w:r w:rsidR="00C329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C709C59" w14:textId="43606122" w:rsidR="00642CB7" w:rsidRPr="00C329AC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W ± SD</w:t>
            </w:r>
            <w:r w:rsidR="00C329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3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72AF19B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370BF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E891405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W ± SD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BD1EC58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4AE6E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4849039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W ± SD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C9DA183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A1162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2899A92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W ± SD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B8ED4" w14:textId="77777777" w:rsidR="00642CB7" w:rsidRPr="00CA3FE4" w:rsidRDefault="00642CB7" w:rsidP="00642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35946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9A49F61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Mean lesions score </w:t>
            </w:r>
          </w:p>
        </w:tc>
      </w:tr>
      <w:tr w:rsidR="00FE5438" w:rsidRPr="00CA3FE4" w14:paraId="3E618553" w14:textId="77777777" w:rsidTr="00886B01">
        <w:trPr>
          <w:trHeight w:val="300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7A9ADC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Commercial 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9E13" w14:textId="0E683DF5" w:rsidR="00642CB7" w:rsidRPr="00CA3FE4" w:rsidRDefault="00037041" w:rsidP="004B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0290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7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28FA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4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D06C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6B4B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7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EE99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9 ± 4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1F9A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1D61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4</w:t>
            </w:r>
          </w:p>
        </w:tc>
        <w:tc>
          <w:tcPr>
            <w:tcW w:w="13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E231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61 ± 15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1E03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1303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4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343A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95 ± 28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829D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B075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4</w:t>
            </w:r>
          </w:p>
        </w:tc>
        <w:tc>
          <w:tcPr>
            <w:tcW w:w="15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2FCC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59 ± 50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A743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7C72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4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09B7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4</w:t>
            </w:r>
          </w:p>
        </w:tc>
      </w:tr>
      <w:tr w:rsidR="00FE5438" w:rsidRPr="00CA3FE4" w14:paraId="75565180" w14:textId="77777777" w:rsidTr="00FE5438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44A4CF" w14:textId="77777777" w:rsidR="00642CB7" w:rsidRPr="00CA3FE4" w:rsidRDefault="00642CB7" w:rsidP="00642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6300" w14:textId="77777777" w:rsidR="00642CB7" w:rsidRPr="00CA3FE4" w:rsidRDefault="00642CB7" w:rsidP="004B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Low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F3FA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BD1F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3F68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370C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9F06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9 ± 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96F4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C617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23B8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52 ± 1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08A2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10EF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71C0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84 ± 2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8CD2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255D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28CA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38 ± 5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BC94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4286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D077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5</w:t>
            </w:r>
          </w:p>
        </w:tc>
      </w:tr>
      <w:tr w:rsidR="00FE5438" w:rsidRPr="00CA3FE4" w14:paraId="58075AEB" w14:textId="77777777" w:rsidTr="00FE5438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18766" w14:textId="77777777" w:rsidR="00642CB7" w:rsidRPr="00CA3FE4" w:rsidRDefault="00642CB7" w:rsidP="00642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1D1D" w14:textId="027B2987" w:rsidR="00642CB7" w:rsidRPr="00CA3FE4" w:rsidRDefault="00642CB7" w:rsidP="004B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Mediu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98D6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FF2C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F2A6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B5D0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9AA4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9 ± 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7A9D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CE99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9D46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47 ± 1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4A2A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0EE4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0E4D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77 ± 3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9922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7C40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875A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50 ± 1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7B4F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6A07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70B4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.8</w:t>
            </w:r>
          </w:p>
        </w:tc>
      </w:tr>
      <w:tr w:rsidR="00FE5438" w:rsidRPr="00CA3FE4" w14:paraId="7DC7C87A" w14:textId="77777777" w:rsidTr="00FE5438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7C5AF" w14:textId="77777777" w:rsidR="00642CB7" w:rsidRPr="00CA3FE4" w:rsidRDefault="00642CB7" w:rsidP="00642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79C05" w14:textId="77777777" w:rsidR="00642CB7" w:rsidRPr="00CA3FE4" w:rsidRDefault="00642CB7" w:rsidP="004B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High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956A9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E9259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12B09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CD5C7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22782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0 ± 3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27580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29014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E54A4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46 ± 17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1D757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F148D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426EE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65 ± 4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68421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7AFA4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A159F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59 ± 17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C55F2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9EEF2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07F13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.6</w:t>
            </w:r>
          </w:p>
        </w:tc>
      </w:tr>
      <w:tr w:rsidR="00FE5438" w:rsidRPr="00CA3FE4" w14:paraId="1DE15955" w14:textId="77777777" w:rsidTr="00FE5438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62E295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6E7C" w14:textId="695F0115" w:rsidR="00642CB7" w:rsidRPr="00CA3FE4" w:rsidRDefault="00037041" w:rsidP="004B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445E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A243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D58E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941C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C2D4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8 ± 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EB86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4978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7FF9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55 ± 1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4535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BC40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AD5A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95 ± 3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4830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21E4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1A77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42 ± 5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43FD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0505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6EEE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3</w:t>
            </w:r>
          </w:p>
        </w:tc>
      </w:tr>
      <w:tr w:rsidR="00FE5438" w:rsidRPr="00CA3FE4" w14:paraId="2249B24D" w14:textId="77777777" w:rsidTr="00FE5438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CE68C" w14:textId="77777777" w:rsidR="00642CB7" w:rsidRPr="00CA3FE4" w:rsidRDefault="00642CB7" w:rsidP="00642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6C70" w14:textId="77777777" w:rsidR="00642CB7" w:rsidRPr="00CA3FE4" w:rsidRDefault="00642CB7" w:rsidP="004B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Low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EDE3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F835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BB74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45CF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CE05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8 ± 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7C04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9C5E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7FD0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54 ± 1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3B36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48A2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234E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77 ± 3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2081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E568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99E1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21 ± 7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1112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D28E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6476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.5</w:t>
            </w:r>
          </w:p>
        </w:tc>
      </w:tr>
      <w:tr w:rsidR="00FE5438" w:rsidRPr="00CA3FE4" w14:paraId="09E2D2AC" w14:textId="77777777" w:rsidTr="00FE5438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9E6A1" w14:textId="77777777" w:rsidR="00642CB7" w:rsidRPr="00CA3FE4" w:rsidRDefault="00642CB7" w:rsidP="00642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59E0" w14:textId="49F4D923" w:rsidR="00642CB7" w:rsidRPr="00CA3FE4" w:rsidRDefault="00642CB7" w:rsidP="004B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Mediu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A05F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3501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2EB2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3983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F7B5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8 ± 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BF8A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C104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6C8E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49 ± 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3C9C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E8EA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3458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56 ± 3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FDEB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F412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05E5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91 ± 11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F43D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9E08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5286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.1</w:t>
            </w:r>
          </w:p>
        </w:tc>
      </w:tr>
      <w:tr w:rsidR="00FE5438" w:rsidRPr="00CA3FE4" w14:paraId="53299959" w14:textId="77777777" w:rsidTr="00FE5438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B8CADA" w14:textId="77777777" w:rsidR="00642CB7" w:rsidRPr="00CA3FE4" w:rsidRDefault="00642CB7" w:rsidP="00642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AFA25" w14:textId="77777777" w:rsidR="00642CB7" w:rsidRPr="00CA3FE4" w:rsidRDefault="00642CB7" w:rsidP="004B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High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B14F6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0120F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1AA7B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61323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9197C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8 ± 4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34F95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10767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5F96C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41 ± 17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E7993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AF855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5BF80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22 ± 39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07D8C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D3AD9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7929D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87 ± 116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06D93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86063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6BAD0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0.3</w:t>
            </w:r>
          </w:p>
        </w:tc>
      </w:tr>
      <w:tr w:rsidR="00FE5438" w:rsidRPr="00CA3FE4" w14:paraId="4AC84D06" w14:textId="77777777" w:rsidTr="00FE5438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ECD8B9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38E8" w14:textId="48867241" w:rsidR="00642CB7" w:rsidRPr="00CA3FE4" w:rsidRDefault="00037041" w:rsidP="004B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CDF5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1A41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0FD2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CDD2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C5A9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6 ± 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AC1A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34C5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1C72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47 ± 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01B3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2A62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E344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66 ± 3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96AC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1EC6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670D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04 ± 5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1E62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8C71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81D2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4</w:t>
            </w:r>
          </w:p>
        </w:tc>
      </w:tr>
      <w:tr w:rsidR="00FE5438" w:rsidRPr="00CA3FE4" w14:paraId="5BDA8F35" w14:textId="77777777" w:rsidTr="00FE5438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FC310" w14:textId="77777777" w:rsidR="00642CB7" w:rsidRPr="00CA3FE4" w:rsidRDefault="00642CB7" w:rsidP="00642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F52A" w14:textId="77777777" w:rsidR="00642CB7" w:rsidRPr="00CA3FE4" w:rsidRDefault="00642CB7" w:rsidP="004B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Low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F027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C75E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2867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EDA7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11A3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5 ± 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5842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9EBD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8C6F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45 ± 2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34A6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923B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B7AD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54 ± 4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444E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6A16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8A4F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69 ± 9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DB02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9B31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7ADF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.9</w:t>
            </w:r>
          </w:p>
        </w:tc>
      </w:tr>
      <w:tr w:rsidR="00FE5438" w:rsidRPr="00CA3FE4" w14:paraId="5DDBD1E9" w14:textId="77777777" w:rsidTr="00FE5438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B4C80E" w14:textId="77777777" w:rsidR="00642CB7" w:rsidRPr="00CA3FE4" w:rsidRDefault="00642CB7" w:rsidP="00642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BF31" w14:textId="513AFD4A" w:rsidR="00642CB7" w:rsidRPr="00CA3FE4" w:rsidRDefault="00642CB7" w:rsidP="004B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Mediu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892E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5D0A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0C5D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53C8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ED35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6 ± 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E405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5E86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F1D3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40 ± 1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1FDE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56EC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7C52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31 ± 3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0E6E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9E75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91CB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28 ± 11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07CB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B191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D1B4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.4</w:t>
            </w:r>
          </w:p>
        </w:tc>
      </w:tr>
      <w:tr w:rsidR="00FE5438" w:rsidRPr="00CA3FE4" w14:paraId="41FFEE4B" w14:textId="77777777" w:rsidTr="00886B01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10CAA9" w14:textId="77777777" w:rsidR="00642CB7" w:rsidRPr="00CA3FE4" w:rsidRDefault="00642CB7" w:rsidP="00642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B8845" w14:textId="77777777" w:rsidR="00642CB7" w:rsidRPr="00CA3FE4" w:rsidRDefault="00642CB7" w:rsidP="004B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High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76E80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6D726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4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8D34C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EB09A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9BAF1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6 ± 4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595D5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1BD88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0EA3E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42 ± 17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70C36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C5C98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8F90C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14 ± 4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74CA7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46FEC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BCCC9" w14:textId="4C24A95F" w:rsidR="00642CB7" w:rsidRPr="00CA3FE4" w:rsidRDefault="00C72391" w:rsidP="0088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71 ± 15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C12D5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B7116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E2EA2" w14:textId="77777777" w:rsidR="00642CB7" w:rsidRPr="00CA3FE4" w:rsidRDefault="00642CB7" w:rsidP="0064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A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.5</w:t>
            </w:r>
          </w:p>
        </w:tc>
      </w:tr>
    </w:tbl>
    <w:p w14:paraId="19CDDC2C" w14:textId="77777777" w:rsidR="007750E2" w:rsidRPr="00CA3FE4" w:rsidRDefault="007750E2" w:rsidP="007750E2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</w:p>
    <w:p w14:paraId="13CC65A9" w14:textId="2737BEC3" w:rsidR="00A34370" w:rsidRPr="00CA3FE4" w:rsidRDefault="00A34370" w:rsidP="00A34370">
      <w:pPr>
        <w:spacing w:after="0" w:line="240" w:lineRule="auto"/>
        <w:rPr>
          <w:rFonts w:ascii="Times New Roman" w:eastAsia="Aptos" w:hAnsi="Times New Roman" w:cs="Times New Roman"/>
          <w:sz w:val="20"/>
          <w:szCs w:val="20"/>
          <w:lang w:val="en-US"/>
        </w:rPr>
      </w:pPr>
      <w:r w:rsidRPr="00CA3FE4">
        <w:rPr>
          <w:rFonts w:ascii="Times New Roman" w:eastAsia="Aptos" w:hAnsi="Times New Roman" w:cs="Times New Roman"/>
          <w:sz w:val="20"/>
          <w:szCs w:val="20"/>
          <w:vertAlign w:val="superscript"/>
          <w:lang w:val="en-US"/>
        </w:rPr>
        <w:t>1</w:t>
      </w:r>
      <w:r w:rsidRPr="00CA3FE4">
        <w:rPr>
          <w:rFonts w:ascii="Times New Roman" w:eastAsia="Aptos" w:hAnsi="Times New Roman" w:cs="Times New Roman"/>
          <w:i/>
          <w:iCs/>
          <w:sz w:val="20"/>
          <w:szCs w:val="20"/>
          <w:lang w:val="en-US"/>
        </w:rPr>
        <w:t>E. coli</w:t>
      </w:r>
      <w:r w:rsidRPr="00CA3FE4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was inoculated intratracheally on day 8</w:t>
      </w:r>
      <w:r w:rsidR="002F70DC" w:rsidRPr="00CA3FE4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. Low, medium and high </w:t>
      </w:r>
      <w:r w:rsidRPr="00CA3FE4">
        <w:rPr>
          <w:rFonts w:ascii="Times New Roman" w:eastAsia="Aptos" w:hAnsi="Times New Roman" w:cs="Times New Roman"/>
          <w:sz w:val="20"/>
          <w:szCs w:val="20"/>
          <w:lang w:val="en-US"/>
        </w:rPr>
        <w:t>inoculations</w:t>
      </w:r>
      <w:r w:rsidR="002F70DC" w:rsidRPr="00CA3FE4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dose</w:t>
      </w:r>
      <w:r w:rsidRPr="00CA3FE4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were 10</w:t>
      </w:r>
      <w:r w:rsidR="00CA3FE4">
        <w:rPr>
          <w:rFonts w:ascii="Times New Roman" w:eastAsia="Aptos" w:hAnsi="Times New Roman" w:cs="Times New Roman"/>
          <w:sz w:val="20"/>
          <w:szCs w:val="20"/>
          <w:vertAlign w:val="superscript"/>
          <w:lang w:val="en-US"/>
        </w:rPr>
        <w:t>5.1</w:t>
      </w:r>
      <w:r w:rsidRPr="00CA3FE4">
        <w:rPr>
          <w:rFonts w:ascii="Times New Roman" w:eastAsia="Aptos" w:hAnsi="Times New Roman" w:cs="Times New Roman"/>
          <w:sz w:val="20"/>
          <w:szCs w:val="20"/>
          <w:lang w:val="en-US"/>
        </w:rPr>
        <w:t>, 10</w:t>
      </w:r>
      <w:r w:rsidR="00CA3FE4">
        <w:rPr>
          <w:rFonts w:ascii="Times New Roman" w:eastAsia="Aptos" w:hAnsi="Times New Roman" w:cs="Times New Roman"/>
          <w:sz w:val="20"/>
          <w:szCs w:val="20"/>
          <w:vertAlign w:val="superscript"/>
          <w:lang w:val="en-US"/>
        </w:rPr>
        <w:t>6</w:t>
      </w:r>
      <w:r w:rsidRPr="00CA3FE4">
        <w:rPr>
          <w:rFonts w:ascii="Times New Roman" w:eastAsia="Aptos" w:hAnsi="Times New Roman" w:cs="Times New Roman"/>
          <w:sz w:val="20"/>
          <w:szCs w:val="20"/>
          <w:vertAlign w:val="superscript"/>
          <w:lang w:val="en-US"/>
        </w:rPr>
        <w:t>.1</w:t>
      </w:r>
      <w:r w:rsidRPr="00CA3FE4">
        <w:rPr>
          <w:rFonts w:ascii="Times New Roman" w:eastAsia="Aptos" w:hAnsi="Times New Roman" w:cs="Times New Roman"/>
          <w:sz w:val="20"/>
          <w:szCs w:val="20"/>
          <w:lang w:val="en-US"/>
        </w:rPr>
        <w:t>, and 10</w:t>
      </w:r>
      <w:r w:rsidR="00CA3FE4">
        <w:rPr>
          <w:rFonts w:ascii="Times New Roman" w:eastAsia="Aptos" w:hAnsi="Times New Roman" w:cs="Times New Roman"/>
          <w:sz w:val="20"/>
          <w:szCs w:val="20"/>
          <w:vertAlign w:val="superscript"/>
          <w:lang w:val="en-US"/>
        </w:rPr>
        <w:t>7.1</w:t>
      </w:r>
      <w:r w:rsidRPr="00CA3FE4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colony forming units (CFU) per bird</w:t>
      </w:r>
      <w:r w:rsidR="00CA3FE4">
        <w:rPr>
          <w:rFonts w:ascii="Times New Roman" w:eastAsia="Aptos" w:hAnsi="Times New Roman" w:cs="Times New Roman"/>
          <w:sz w:val="20"/>
          <w:szCs w:val="20"/>
          <w:lang w:val="en-US"/>
        </w:rPr>
        <w:t>, respectively.</w:t>
      </w:r>
    </w:p>
    <w:p w14:paraId="7EF66F7C" w14:textId="1355D90C" w:rsidR="00C329AC" w:rsidRPr="003068EA" w:rsidRDefault="00C329AC" w:rsidP="00C329AC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3068EA">
        <w:rPr>
          <w:rFonts w:ascii="Times New Roman" w:hAnsi="Times New Roman" w:cs="Times New Roman"/>
          <w:sz w:val="18"/>
          <w:szCs w:val="18"/>
          <w:lang w:val="en-US"/>
        </w:rPr>
        <w:t>Number of birds</w:t>
      </w:r>
    </w:p>
    <w:p w14:paraId="4F1FD764" w14:textId="0D9F5F24" w:rsidR="00C329AC" w:rsidRPr="003068EA" w:rsidRDefault="00C329AC" w:rsidP="00C329AC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3068EA">
        <w:rPr>
          <w:rFonts w:ascii="Times New Roman" w:hAnsi="Times New Roman" w:cs="Times New Roman"/>
          <w:sz w:val="18"/>
          <w:szCs w:val="18"/>
          <w:lang w:val="en-US"/>
        </w:rPr>
        <w:t xml:space="preserve">Body weight </w:t>
      </w:r>
      <w:r>
        <w:rPr>
          <w:rFonts w:ascii="Times New Roman" w:hAnsi="Times New Roman" w:cs="Times New Roman"/>
          <w:sz w:val="18"/>
          <w:szCs w:val="18"/>
          <w:lang w:val="en-US"/>
        </w:rPr>
        <w:t>± standard deviation</w:t>
      </w:r>
    </w:p>
    <w:p w14:paraId="57091DE3" w14:textId="77777777" w:rsidR="00A34370" w:rsidRPr="00CA3FE4" w:rsidRDefault="00A34370" w:rsidP="007750E2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</w:p>
    <w:sectPr w:rsidR="00A34370" w:rsidRPr="00CA3FE4" w:rsidSect="00FE5438">
      <w:pgSz w:w="16838" w:h="11906" w:orient="landscape"/>
      <w:pgMar w:top="1560" w:right="144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0E2"/>
    <w:rsid w:val="00037041"/>
    <w:rsid w:val="002F70DC"/>
    <w:rsid w:val="00386A69"/>
    <w:rsid w:val="00412837"/>
    <w:rsid w:val="004B434F"/>
    <w:rsid w:val="00584406"/>
    <w:rsid w:val="00642CB7"/>
    <w:rsid w:val="007750E2"/>
    <w:rsid w:val="0085718D"/>
    <w:rsid w:val="00886B01"/>
    <w:rsid w:val="009B429F"/>
    <w:rsid w:val="00A34370"/>
    <w:rsid w:val="00B51A08"/>
    <w:rsid w:val="00BD7EAB"/>
    <w:rsid w:val="00C329AC"/>
    <w:rsid w:val="00C72391"/>
    <w:rsid w:val="00CA3FE4"/>
    <w:rsid w:val="00DF7DBD"/>
    <w:rsid w:val="00E87930"/>
    <w:rsid w:val="00F50882"/>
    <w:rsid w:val="00FE5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101D8"/>
  <w15:chartTrackingRefBased/>
  <w15:docId w15:val="{2D61A1E5-BAA8-4E3A-B8D5-1DEFE7CA8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750E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0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ers, T.T.M. (Thijs)</dc:creator>
  <cp:keywords/>
  <dc:description/>
  <cp:lastModifiedBy>Manders, T.T.M. (Thijs)</cp:lastModifiedBy>
  <cp:revision>16</cp:revision>
  <dcterms:created xsi:type="dcterms:W3CDTF">2025-05-12T14:23:00Z</dcterms:created>
  <dcterms:modified xsi:type="dcterms:W3CDTF">2025-05-13T06:34:00Z</dcterms:modified>
</cp:coreProperties>
</file>